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CCA158D" w:rsidR="00EA3D3C" w:rsidRDefault="00654E8F" w:rsidP="0001436A">
      <w:pPr>
        <w:pStyle w:val="Heading1"/>
      </w:pPr>
      <w:r w:rsidRPr="00994A3D">
        <w:t xml:space="preserve">Supplementary </w:t>
      </w:r>
      <w:r w:rsidR="006010DC">
        <w:t xml:space="preserve">Material 1 </w:t>
      </w:r>
    </w:p>
    <w:p w14:paraId="7F895C7E" w14:textId="275185DC" w:rsidR="006010DC" w:rsidRDefault="005A4CF1" w:rsidP="006010DC">
      <w:r>
        <w:t>Full n</w:t>
      </w:r>
      <w:r w:rsidR="006010DC">
        <w:t>ame:</w:t>
      </w:r>
    </w:p>
    <w:p w14:paraId="08FB0E6E" w14:textId="50FFC730" w:rsidR="006010DC" w:rsidRDefault="006010DC" w:rsidP="006010DC">
      <w:r>
        <w:t>City of Origin:</w:t>
      </w:r>
    </w:p>
    <w:p w14:paraId="22653CAC" w14:textId="77777777" w:rsidR="006010DC" w:rsidRDefault="006010DC" w:rsidP="006010DC">
      <w:r>
        <w:t>Date of Birth (day/month/year):</w:t>
      </w:r>
    </w:p>
    <w:p w14:paraId="20D55A7E" w14:textId="5554248B" w:rsidR="006010DC" w:rsidRDefault="006010DC" w:rsidP="006010DC">
      <w:r>
        <w:t>Gender: ( ) Male ( ) Female ( ) Other:</w:t>
      </w:r>
    </w:p>
    <w:p w14:paraId="33FD5C9B" w14:textId="5F65FEA9" w:rsidR="006010DC" w:rsidRDefault="006010DC" w:rsidP="006010DC">
      <w:r>
        <w:t>Ethnic Background: ( ) White ( ) Black ()  Mixed Race ( ) Indigenous</w:t>
      </w:r>
    </w:p>
    <w:p w14:paraId="19D66F11" w14:textId="6E01053A" w:rsidR="006010DC" w:rsidRDefault="006010DC" w:rsidP="006010DC">
      <w:r>
        <w:t>Education Level: ( ) No Literacy ( ) Incomplete Primary School ( ) Complete Primary School ( ) Incomplete Elementary School ( ) Complete Elementary School ( ) Incomplete High School ( ) Complete High School ( ) Incomplete Higher Education ( ) Complete Higher Education ( ) Postgraduate Studies</w:t>
      </w:r>
    </w:p>
    <w:p w14:paraId="526FA0F6" w14:textId="04DF07A1" w:rsidR="006010DC" w:rsidRDefault="006010DC" w:rsidP="006010DC">
      <w:r>
        <w:t>Assisted by the "Consultório na Rua" (Street Clinic) program? ( ) Yes ( ) No</w:t>
      </w:r>
    </w:p>
    <w:p w14:paraId="1F7EE9A4" w14:textId="7B345A64" w:rsidR="006010DC" w:rsidRDefault="006010DC" w:rsidP="006010DC">
      <w:r>
        <w:t>Assisted by CAPS (Psychosocial Care Center)? () Yes, which one? _____ ( ) No</w:t>
      </w:r>
    </w:p>
    <w:p w14:paraId="62D5FE1C" w14:textId="22913C8E" w:rsidR="006010DC" w:rsidRDefault="006010DC" w:rsidP="006010DC">
      <w:r>
        <w:t>Do you use chemical substances? ( ) Yes ( ) No</w:t>
      </w:r>
    </w:p>
    <w:p w14:paraId="46826797" w14:textId="49679A25" w:rsidR="006010DC" w:rsidRDefault="006010DC" w:rsidP="006010DC">
      <w:r>
        <w:t>Alcohol consumption ( ) Yes ( ) No</w:t>
      </w:r>
    </w:p>
    <w:p w14:paraId="13CCE985" w14:textId="1A9C5197" w:rsidR="006010DC" w:rsidRDefault="006010DC" w:rsidP="006010DC">
      <w:r>
        <w:t>Tobacco use ( ) Yes ( ) No</w:t>
      </w:r>
    </w:p>
    <w:p w14:paraId="372748BE" w14:textId="1E05DE33" w:rsidR="006010DC" w:rsidRDefault="006010DC" w:rsidP="006010DC">
      <w:r>
        <w:t>Marijuana use ( ) Yes ( ) No</w:t>
      </w:r>
    </w:p>
    <w:p w14:paraId="791E680D" w14:textId="38446597" w:rsidR="006010DC" w:rsidRDefault="006010DC" w:rsidP="006010DC">
      <w:r>
        <w:t>Cocaine use ( ) Yes ( ) No</w:t>
      </w:r>
    </w:p>
    <w:p w14:paraId="1E8AC26C" w14:textId="3629B5C8" w:rsidR="006010DC" w:rsidRDefault="006010DC" w:rsidP="006010DC">
      <w:r>
        <w:t>Crack use ( ) Yes ( ) No</w:t>
      </w:r>
    </w:p>
    <w:p w14:paraId="4C515AE9" w14:textId="644936D2" w:rsidR="006010DC" w:rsidRDefault="006010DC" w:rsidP="006010DC">
      <w:r>
        <w:t>Injectable drugs use ( ) Yes ( ) No</w:t>
      </w:r>
    </w:p>
    <w:p w14:paraId="681986E4" w14:textId="77777777" w:rsidR="006010DC" w:rsidRDefault="006010DC" w:rsidP="006010DC">
      <w:r>
        <w:t>How long have you been on the streets (years)?</w:t>
      </w:r>
    </w:p>
    <w:p w14:paraId="3658C866" w14:textId="6CCA157F" w:rsidR="006010DC" w:rsidRDefault="006010DC" w:rsidP="006010DC">
      <w:r>
        <w:t>Do you stay in this city permanently, or do you move around? ( ) Permanent ( ) Moves Around</w:t>
      </w:r>
    </w:p>
    <w:p w14:paraId="070CB64B" w14:textId="09B7D1EB" w:rsidR="006010DC" w:rsidRDefault="006010DC" w:rsidP="006010DC">
      <w:r>
        <w:t>Source of drinking water: Public water supply ( ) Yes ( ) No; Well ( ) Yes ( ) No; Rainwater ( ) Yes ( ) No; Other:</w:t>
      </w:r>
    </w:p>
    <w:p w14:paraId="0DBA086E" w14:textId="5C8A2D2B" w:rsidR="006010DC" w:rsidRDefault="006010DC" w:rsidP="006010DC">
      <w:r>
        <w:t>Do you eat raw meat? ( ) Yes ( ) No</w:t>
      </w:r>
    </w:p>
    <w:p w14:paraId="34E22BBE" w14:textId="66594FBD" w:rsidR="006010DC" w:rsidRDefault="006010DC" w:rsidP="006010DC">
      <w:r>
        <w:t>Reason for going to the streets? Unemployment ( ) Yes ( ) No; Alcohol/Drugs ( ) Yes ( ) No; Family Conflicts ( ) Yes ( ) No; Other:</w:t>
      </w:r>
    </w:p>
    <w:p w14:paraId="63B4F24F" w14:textId="542B6ADC" w:rsidR="006010DC" w:rsidRDefault="006010DC" w:rsidP="006010DC">
      <w:r>
        <w:lastRenderedPageBreak/>
        <w:t>If female, are you pregnant? ( ) Yes ( ) No</w:t>
      </w:r>
    </w:p>
    <w:p w14:paraId="2FC0BC2F" w14:textId="14A96F92" w:rsidR="006010DC" w:rsidRDefault="006010DC" w:rsidP="006010DC">
      <w:r>
        <w:t>Do you use condoms during sexual relations? ( ) Yes ( ) No ( ) Sometimes</w:t>
      </w:r>
    </w:p>
    <w:p w14:paraId="100017BE" w14:textId="3D74D8A8" w:rsidR="006010DC" w:rsidRDefault="006010DC" w:rsidP="006010DC">
      <w:r>
        <w:t>Do you use a face mask? ( ) Yes ( ) No</w:t>
      </w:r>
    </w:p>
    <w:p w14:paraId="6E9B7E21" w14:textId="4604661E" w:rsidR="006010DC" w:rsidRDefault="006010DC" w:rsidP="006010DC">
      <w:r>
        <w:t>Have you had contact with someone suspected/positive for COVID-19? ( ) Yes. When? _______ ( ) No</w:t>
      </w:r>
    </w:p>
    <w:p w14:paraId="5E42BB56" w14:textId="67A83EE2" w:rsidR="006010DC" w:rsidRDefault="006010DC" w:rsidP="006010DC">
      <w:r>
        <w:t>Have you presented any of the following clinical signs in recent months? ( ) fever; ( ) sore throat; ( ) difficulty breathing; ( ) diarrhea; ( ) fatigue; ( ) chest pain/pressure; ( ) dry cough; ( ) loss of smell/taste; ( ) headache; ( ) body aches/discomfort; ( ) other _______</w:t>
      </w:r>
    </w:p>
    <w:p w14:paraId="4119BC1E" w14:textId="49092BFE" w:rsidR="006010DC" w:rsidRDefault="006010DC" w:rsidP="006010DC">
      <w:r>
        <w:t>Were you examined? ( ) Yes. Observations: _______ ( ) No.</w:t>
      </w:r>
    </w:p>
    <w:p w14:paraId="135297A1" w14:textId="3EADDEA7" w:rsidR="006010DC" w:rsidRDefault="006010DC" w:rsidP="006010DC">
      <w:r>
        <w:t>Were you tested for COVID-19 (SARS-CoV-2)? ( ) Yes. When? _______ ( ) No</w:t>
      </w:r>
    </w:p>
    <w:p w14:paraId="628FAEF6" w14:textId="2F438FCD" w:rsidR="006010DC" w:rsidRDefault="006010DC" w:rsidP="006010DC">
      <w:r>
        <w:t>If yes, which test? () Rapid test (blood). Result: ___ ( ) PCR (swab). Result: ___</w:t>
      </w:r>
    </w:p>
    <w:p w14:paraId="3D380B67" w14:textId="358B5BC1" w:rsidR="006010DC" w:rsidRDefault="006010DC" w:rsidP="006010DC">
      <w:r>
        <w:t>Do you have companion animals? ( ) Yes ( ) dog(s), how many? _____ ( ) cat(s), how many? ____ ( ) other(s); ( ) No</w:t>
      </w:r>
    </w:p>
    <w:p w14:paraId="2A1A47CF" w14:textId="7F941688" w:rsidR="006010DC" w:rsidRDefault="006010DC" w:rsidP="006010DC">
      <w:r>
        <w:t>Do you have contact with soil or sand? ( ) Yes ( ) No</w:t>
      </w:r>
    </w:p>
    <w:p w14:paraId="4D419E6D" w14:textId="53813D2D" w:rsidR="006010DC" w:rsidRDefault="006010DC" w:rsidP="006010DC">
      <w:r>
        <w:t>Do you have a nail-biting habit? ( ) Yes ( ) No</w:t>
      </w:r>
    </w:p>
    <w:p w14:paraId="69678759" w14:textId="5AD0773E" w:rsidR="006010DC" w:rsidRDefault="006010DC" w:rsidP="006010DC">
      <w:r>
        <w:t>HIV? Declaration: ( ) Positive ( ) Negative</w:t>
      </w:r>
    </w:p>
    <w:p w14:paraId="43C053AC" w14:textId="3A45819D" w:rsidR="006010DC" w:rsidRDefault="006010DC" w:rsidP="006010DC">
      <w:r>
        <w:t>Syphilis? Declaration: ( ) Positive ( ) Negative</w:t>
      </w:r>
    </w:p>
    <w:p w14:paraId="4456CE5E" w14:textId="2B4CA4E1" w:rsidR="006010DC" w:rsidRDefault="006010DC" w:rsidP="006010DC">
      <w:r>
        <w:t>Hepatitis? Declaration: ( ) Positive ( ) Negative</w:t>
      </w:r>
    </w:p>
    <w:p w14:paraId="5137C0AB" w14:textId="529B4A0B" w:rsidR="006010DC" w:rsidRDefault="006010DC" w:rsidP="006010DC">
      <w:r>
        <w:t>Cardiovascular Disease ( ) Yes ( ) No</w:t>
      </w:r>
    </w:p>
    <w:p w14:paraId="62E735C3" w14:textId="4F558F58" w:rsidR="006010DC" w:rsidRDefault="006010DC" w:rsidP="006010DC">
      <w:r>
        <w:t>History of Tuberculosis: ( ) Yes ( ) No</w:t>
      </w:r>
    </w:p>
    <w:p w14:paraId="5B066B48" w14:textId="759DAF8B" w:rsidR="006010DC" w:rsidRDefault="006010DC" w:rsidP="006010DC">
      <w:r>
        <w:t>History of Diabetes: ( ) Yes ( ) No</w:t>
      </w:r>
    </w:p>
    <w:p w14:paraId="204E8326" w14:textId="4D222FD9" w:rsidR="006010DC" w:rsidRDefault="006010DC" w:rsidP="006010DC">
      <w:r>
        <w:t>Other illness? ( ) Yes, which one? ____ ( ) No</w:t>
      </w:r>
    </w:p>
    <w:p w14:paraId="7F0A020C" w14:textId="1308D1B4" w:rsidR="006010DC" w:rsidRDefault="006010DC" w:rsidP="006010DC">
      <w:r>
        <w:t>Do you have access to soap and water to wash your hands daily? ( ) Yes ( ) No</w:t>
      </w:r>
    </w:p>
    <w:p w14:paraId="3DFD7DDF" w14:textId="2CFB1310" w:rsidR="006010DC" w:rsidRDefault="006010DC" w:rsidP="006010DC">
      <w:r>
        <w:t>Frequency of bathing: ( ) Daily ( ) 2 times a week ( ) 1 time a week ( ) 1 time a month ( ) Not informed;</w:t>
      </w:r>
    </w:p>
    <w:p w14:paraId="40D2A310" w14:textId="29397B8C" w:rsidR="006010DC" w:rsidRDefault="006010DC" w:rsidP="006010DC">
      <w:r>
        <w:t>Frequency of changing clothes: ( ) 2-4 times a month; ( ) 2-3 times a month; ( ) 1 time a month</w:t>
      </w:r>
    </w:p>
    <w:p w14:paraId="6BC6687D" w14:textId="0C9E3570" w:rsidR="006010DC" w:rsidRDefault="006010DC" w:rsidP="006010DC">
      <w:r>
        <w:t>Bitten by "muquirana" (body lice)? ( ) Yes ( ) No</w:t>
      </w:r>
    </w:p>
    <w:p w14:paraId="35A36EC9" w14:textId="17A34DC0" w:rsidR="006010DC" w:rsidRDefault="006010DC" w:rsidP="006010DC">
      <w:r>
        <w:t>Have you ever been bitten by fleas? ( ) Yes ( ) No</w:t>
      </w:r>
    </w:p>
    <w:p w14:paraId="59DDD3BC" w14:textId="5D1DCE68" w:rsidR="006010DC" w:rsidRDefault="006010DC" w:rsidP="006010DC">
      <w:r>
        <w:lastRenderedPageBreak/>
        <w:t>Do you see rats in your resting place? ( ) Yes ( ) No</w:t>
      </w:r>
    </w:p>
    <w:p w14:paraId="7753B4D0" w14:textId="7EA03D36" w:rsidR="006010DC" w:rsidRPr="006010DC" w:rsidRDefault="006010DC" w:rsidP="006010DC">
      <w:r>
        <w:t>Have you ever been bitten by rats? ( ) Yes ( ) No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28610B" w14:textId="77777777" w:rsidR="005E179D" w:rsidRDefault="005E179D" w:rsidP="00117666">
      <w:pPr>
        <w:spacing w:after="0"/>
      </w:pPr>
      <w:r>
        <w:separator/>
      </w:r>
    </w:p>
  </w:endnote>
  <w:endnote w:type="continuationSeparator" w:id="0">
    <w:p w14:paraId="004395F5" w14:textId="77777777" w:rsidR="005E179D" w:rsidRDefault="005E17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54CC8" w:rsidRPr="006010DC" w:rsidRDefault="00C52A7B">
    <w:pPr>
      <w:rPr>
        <w:szCs w:val="24"/>
      </w:rPr>
    </w:pPr>
    <w:r w:rsidRPr="006010DC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4C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54CC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4C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41F6D" w14:textId="77777777" w:rsidR="005E179D" w:rsidRDefault="005E179D" w:rsidP="00117666">
      <w:pPr>
        <w:spacing w:after="0"/>
      </w:pPr>
      <w:r>
        <w:separator/>
      </w:r>
    </w:p>
  </w:footnote>
  <w:footnote w:type="continuationSeparator" w:id="0">
    <w:p w14:paraId="11F8E748" w14:textId="77777777" w:rsidR="005E179D" w:rsidRDefault="005E17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54C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54CC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2B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4CF1"/>
    <w:rsid w:val="005A5EEE"/>
    <w:rsid w:val="005E179D"/>
    <w:rsid w:val="006010D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431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5D89"/>
    <w:rsid w:val="00E866C9"/>
    <w:rsid w:val="00EA3D3C"/>
    <w:rsid w:val="00F46900"/>
    <w:rsid w:val="00F54CC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uise Bach</cp:lastModifiedBy>
  <cp:revision>6</cp:revision>
  <cp:lastPrinted>2013-10-03T12:51:00Z</cp:lastPrinted>
  <dcterms:created xsi:type="dcterms:W3CDTF">2022-11-17T16:58:00Z</dcterms:created>
  <dcterms:modified xsi:type="dcterms:W3CDTF">2025-05-05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